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62E" w:rsidRDefault="009A462E" w:rsidP="009A462E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gure 1.</w:t>
      </w:r>
      <w:proofErr w:type="gramEnd"/>
    </w:p>
    <w:p w:rsidR="009A462E" w:rsidRDefault="009A462E" w:rsidP="009A462E">
      <w:pPr>
        <w:rPr>
          <w:rFonts w:ascii="Times New Roman" w:hAnsi="Times New Roman" w:cs="Times New Roman"/>
        </w:rPr>
      </w:pPr>
      <w:proofErr w:type="gramStart"/>
      <w:r w:rsidRPr="00053ECE">
        <w:rPr>
          <w:rFonts w:ascii="Times New Roman" w:hAnsi="Times New Roman" w:cs="Times New Roman"/>
          <w:b/>
        </w:rPr>
        <w:t>Supplementary Figure 1.</w:t>
      </w:r>
      <w:proofErr w:type="gramEnd"/>
      <w:r w:rsidRPr="00053ECE">
        <w:rPr>
          <w:rFonts w:ascii="Times New Roman" w:hAnsi="Times New Roman" w:cs="Times New Roman"/>
        </w:rPr>
        <w:t xml:space="preserve"> Funnel plots for all 15 medications for the outcome of cue-reactivity. </w:t>
      </w:r>
    </w:p>
    <w:p w:rsidR="009A462E" w:rsidRDefault="009A462E" w:rsidP="009A462E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9A462E" w:rsidRDefault="009A462E" w:rsidP="009A462E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  <w:lang w:eastAsia="en-US"/>
        </w:rPr>
        <w:drawing>
          <wp:inline distT="0" distB="0" distL="0" distR="0" wp14:anchorId="741501F2" wp14:editId="64F89F51">
            <wp:extent cx="5943600" cy="4320651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62E" w:rsidRDefault="009A462E" w:rsidP="009A462E">
      <w:pPr>
        <w:spacing w:line="360" w:lineRule="auto"/>
        <w:rPr>
          <w:rFonts w:ascii="Times New Roman" w:hAnsi="Times New Roman" w:cs="Times New Roman"/>
          <w:b/>
        </w:rPr>
      </w:pPr>
    </w:p>
    <w:p w:rsidR="009A462E" w:rsidRPr="00953119" w:rsidRDefault="009A462E" w:rsidP="009A462E">
      <w:pPr>
        <w:spacing w:after="160" w:line="259" w:lineRule="auto"/>
        <w:rPr>
          <w:rFonts w:ascii="Times New Roman" w:hAnsi="Times New Roman" w:cs="Times New Roman"/>
          <w:b/>
        </w:rPr>
      </w:pPr>
    </w:p>
    <w:p w:rsidR="009E1DFF" w:rsidRDefault="009E1DFF"/>
    <w:sectPr w:rsidR="009E1DF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67380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57122" w:rsidRPr="00034C66" w:rsidRDefault="009A462E">
        <w:pPr>
          <w:pStyle w:val="Footer"/>
          <w:jc w:val="center"/>
          <w:rPr>
            <w:rFonts w:ascii="Times New Roman" w:hAnsi="Times New Roman" w:cs="Times New Roman"/>
          </w:rPr>
        </w:pPr>
        <w:r w:rsidRPr="00034C66">
          <w:rPr>
            <w:rFonts w:ascii="Times New Roman" w:hAnsi="Times New Roman" w:cs="Times New Roman"/>
          </w:rPr>
          <w:fldChar w:fldCharType="begin"/>
        </w:r>
        <w:r w:rsidRPr="00034C66">
          <w:rPr>
            <w:rFonts w:ascii="Times New Roman" w:hAnsi="Times New Roman" w:cs="Times New Roman"/>
          </w:rPr>
          <w:instrText xml:space="preserve"> PAGE   \* MERGEFORMAT </w:instrText>
        </w:r>
        <w:r w:rsidRPr="00034C6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034C66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57122" w:rsidRDefault="009A462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E57"/>
    <w:rsid w:val="00013BDF"/>
    <w:rsid w:val="00046E4A"/>
    <w:rsid w:val="00085B6E"/>
    <w:rsid w:val="001A387A"/>
    <w:rsid w:val="00200715"/>
    <w:rsid w:val="00262C2F"/>
    <w:rsid w:val="002901CE"/>
    <w:rsid w:val="003832A1"/>
    <w:rsid w:val="003D5DD4"/>
    <w:rsid w:val="004558AF"/>
    <w:rsid w:val="00466913"/>
    <w:rsid w:val="00467547"/>
    <w:rsid w:val="00472BF7"/>
    <w:rsid w:val="004B6910"/>
    <w:rsid w:val="004C7C8D"/>
    <w:rsid w:val="004D53E5"/>
    <w:rsid w:val="005F78E1"/>
    <w:rsid w:val="00734052"/>
    <w:rsid w:val="007A7FA3"/>
    <w:rsid w:val="00842536"/>
    <w:rsid w:val="008B2632"/>
    <w:rsid w:val="008C5707"/>
    <w:rsid w:val="008D07FE"/>
    <w:rsid w:val="008E2FBD"/>
    <w:rsid w:val="008E51A6"/>
    <w:rsid w:val="00943BCB"/>
    <w:rsid w:val="009A462E"/>
    <w:rsid w:val="009B1028"/>
    <w:rsid w:val="009E1DFF"/>
    <w:rsid w:val="00A63920"/>
    <w:rsid w:val="00AE0E57"/>
    <w:rsid w:val="00B16558"/>
    <w:rsid w:val="00B93843"/>
    <w:rsid w:val="00BC0427"/>
    <w:rsid w:val="00BD6033"/>
    <w:rsid w:val="00C15786"/>
    <w:rsid w:val="00C610CE"/>
    <w:rsid w:val="00CE3A44"/>
    <w:rsid w:val="00DB48A3"/>
    <w:rsid w:val="00F06AC1"/>
    <w:rsid w:val="00FB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2E"/>
    <w:pPr>
      <w:spacing w:after="0" w:line="240" w:lineRule="auto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6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62E"/>
    <w:rPr>
      <w:rFonts w:ascii="Arial" w:eastAsiaTheme="minorEastAsia" w:hAnsi="Arial" w:cs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6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2E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62E"/>
    <w:pPr>
      <w:spacing w:after="0" w:line="240" w:lineRule="auto"/>
    </w:pPr>
    <w:rPr>
      <w:rFonts w:ascii="Arial" w:eastAsiaTheme="minorEastAsia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6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62E"/>
    <w:rPr>
      <w:rFonts w:ascii="Arial" w:eastAsiaTheme="minorEastAsia" w:hAnsi="Arial" w:cs="Aria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6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2E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ica Gerodiaz</dc:creator>
  <cp:lastModifiedBy>Jeanica Gerodiaz</cp:lastModifiedBy>
  <cp:revision>1</cp:revision>
  <dcterms:created xsi:type="dcterms:W3CDTF">2023-06-20T19:36:00Z</dcterms:created>
  <dcterms:modified xsi:type="dcterms:W3CDTF">2023-06-20T20:04:00Z</dcterms:modified>
</cp:coreProperties>
</file>